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42A2D" w14:textId="7D5FAC64" w:rsidR="00541E54" w:rsidRDefault="00541E54" w:rsidP="00541E54">
      <w:pPr>
        <w:spacing w:line="480" w:lineRule="auto"/>
        <w:jc w:val="both"/>
        <w:rPr>
          <w:b/>
        </w:rPr>
      </w:pPr>
      <w:r>
        <w:rPr>
          <w:b/>
        </w:rPr>
        <w:t>S1</w:t>
      </w:r>
      <w:r w:rsidR="00FD3E27">
        <w:rPr>
          <w:b/>
        </w:rPr>
        <w:t xml:space="preserve"> Table</w:t>
      </w:r>
      <w:bookmarkStart w:id="0" w:name="_GoBack"/>
      <w:bookmarkEnd w:id="0"/>
      <w:r>
        <w:rPr>
          <w:b/>
        </w:rPr>
        <w:t>.</w:t>
      </w:r>
      <w:r>
        <w:rPr>
          <w:b/>
        </w:rPr>
        <w:t xml:space="preserve"> List of oligonucleotides used in this study</w:t>
      </w:r>
    </w:p>
    <w:p w14:paraId="1702D193" w14:textId="77777777" w:rsidR="00541E54" w:rsidRDefault="00541E54" w:rsidP="00541E54">
      <w:pPr>
        <w:spacing w:line="480" w:lineRule="auto"/>
        <w:ind w:firstLine="397"/>
        <w:jc w:val="both"/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7"/>
        <w:gridCol w:w="4927"/>
        <w:gridCol w:w="1748"/>
      </w:tblGrid>
      <w:tr w:rsidR="00541E54" w14:paraId="73310073" w14:textId="77777777" w:rsidTr="00D856E2">
        <w:tc>
          <w:tcPr>
            <w:tcW w:w="1847" w:type="dxa"/>
            <w:shd w:val="clear" w:color="auto" w:fill="D9D9D9" w:themeFill="background1" w:themeFillShade="D9"/>
          </w:tcPr>
          <w:p w14:paraId="622EA3FB" w14:textId="77777777" w:rsidR="00541E54" w:rsidRPr="00E86A98" w:rsidRDefault="00541E54" w:rsidP="00D856E2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ligonucleotide</w:t>
            </w:r>
          </w:p>
        </w:tc>
        <w:tc>
          <w:tcPr>
            <w:tcW w:w="4927" w:type="dxa"/>
            <w:shd w:val="clear" w:color="auto" w:fill="D9D9D9" w:themeFill="background1" w:themeFillShade="D9"/>
          </w:tcPr>
          <w:p w14:paraId="3255BB23" w14:textId="77777777" w:rsidR="00541E54" w:rsidRPr="00E86A98" w:rsidRDefault="00541E54" w:rsidP="00D856E2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 w:rsidRPr="00E86A98">
              <w:rPr>
                <w:rFonts w:ascii="Arial" w:hAnsi="Arial" w:cs="Arial"/>
                <w:b/>
                <w:sz w:val="20"/>
                <w:szCs w:val="20"/>
              </w:rPr>
              <w:t xml:space="preserve"> (5’</w:t>
            </w:r>
            <w:r w:rsidRPr="00E86A98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E86A98">
              <w:rPr>
                <w:rFonts w:ascii="Arial" w:hAnsi="Arial" w:cs="Arial"/>
                <w:b/>
                <w:sz w:val="20"/>
                <w:szCs w:val="20"/>
              </w:rPr>
              <w:t>3’)</w:t>
            </w:r>
          </w:p>
        </w:tc>
        <w:tc>
          <w:tcPr>
            <w:tcW w:w="1748" w:type="dxa"/>
            <w:shd w:val="clear" w:color="auto" w:fill="D9D9D9" w:themeFill="background1" w:themeFillShade="D9"/>
          </w:tcPr>
          <w:p w14:paraId="1DF8F739" w14:textId="77777777" w:rsidR="00541E54" w:rsidRPr="00E86A98" w:rsidRDefault="00541E54" w:rsidP="00D856E2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</w:tr>
      <w:tr w:rsidR="00541E54" w14:paraId="7629ABC0" w14:textId="77777777" w:rsidTr="00D856E2">
        <w:trPr>
          <w:trHeight w:val="354"/>
        </w:trPr>
        <w:tc>
          <w:tcPr>
            <w:tcW w:w="1847" w:type="dxa"/>
          </w:tcPr>
          <w:p w14:paraId="39EB2534" w14:textId="77777777" w:rsidR="00541E54" w:rsidRPr="00E86A98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394</w:t>
            </w:r>
          </w:p>
        </w:tc>
        <w:tc>
          <w:tcPr>
            <w:tcW w:w="4927" w:type="dxa"/>
          </w:tcPr>
          <w:p w14:paraId="0CFF0540" w14:textId="77777777" w:rsidR="00541E54" w:rsidRPr="00465167" w:rsidRDefault="00541E54" w:rsidP="00D856E2">
            <w:pPr>
              <w:spacing w:before="60"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AGGAGATCTAATAACGAAATAAACATAAAG</w:t>
            </w:r>
          </w:p>
        </w:tc>
        <w:tc>
          <w:tcPr>
            <w:tcW w:w="1748" w:type="dxa"/>
          </w:tcPr>
          <w:p w14:paraId="2E79150F" w14:textId="77777777" w:rsidR="00541E54" w:rsidRPr="00E26566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pap3</w:t>
            </w:r>
          </w:p>
        </w:tc>
      </w:tr>
      <w:tr w:rsidR="00541E54" w14:paraId="3AB5F587" w14:textId="77777777" w:rsidTr="00D856E2">
        <w:tc>
          <w:tcPr>
            <w:tcW w:w="1847" w:type="dxa"/>
          </w:tcPr>
          <w:p w14:paraId="37AED3A5" w14:textId="77777777" w:rsidR="00541E54" w:rsidRPr="00E86A98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/395</w:t>
            </w:r>
          </w:p>
        </w:tc>
        <w:tc>
          <w:tcPr>
            <w:tcW w:w="4927" w:type="dxa"/>
          </w:tcPr>
          <w:p w14:paraId="48FA3430" w14:textId="77777777" w:rsidR="00541E54" w:rsidRPr="00465167" w:rsidRDefault="00541E54" w:rsidP="00D856E2">
            <w:pPr>
              <w:spacing w:before="60"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TAGCTGCAGCTGTTTCTTTTTGTTTAACAAACAAG</w:t>
            </w:r>
          </w:p>
        </w:tc>
        <w:tc>
          <w:tcPr>
            <w:tcW w:w="1748" w:type="dxa"/>
          </w:tcPr>
          <w:p w14:paraId="41B0E7B6" w14:textId="77777777" w:rsidR="00541E54" w:rsidRPr="00E26566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3</w:t>
            </w:r>
          </w:p>
        </w:tc>
      </w:tr>
      <w:tr w:rsidR="00541E54" w14:paraId="36CE180E" w14:textId="77777777" w:rsidTr="00D856E2">
        <w:trPr>
          <w:trHeight w:val="380"/>
        </w:trPr>
        <w:tc>
          <w:tcPr>
            <w:tcW w:w="1847" w:type="dxa"/>
          </w:tcPr>
          <w:p w14:paraId="71990FA9" w14:textId="77777777" w:rsidR="00541E54" w:rsidRPr="00E86A98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/607</w:t>
            </w:r>
          </w:p>
        </w:tc>
        <w:tc>
          <w:tcPr>
            <w:tcW w:w="4927" w:type="dxa"/>
          </w:tcPr>
          <w:p w14:paraId="17FABB83" w14:textId="77777777" w:rsidR="00541E54" w:rsidRPr="00465167" w:rsidRDefault="00541E54" w:rsidP="00D856E2">
            <w:pPr>
              <w:spacing w:before="60"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465167">
              <w:rPr>
                <w:rFonts w:ascii="Arial" w:hAnsi="Arial" w:cs="Arial"/>
                <w:sz w:val="20"/>
                <w:szCs w:val="20"/>
                <w:lang w:val="en-AU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ACCAAGGATGTAACGGTGGA</w:t>
            </w:r>
          </w:p>
        </w:tc>
        <w:tc>
          <w:tcPr>
            <w:tcW w:w="1748" w:type="dxa"/>
          </w:tcPr>
          <w:p w14:paraId="08F84079" w14:textId="77777777" w:rsidR="00541E54" w:rsidRPr="00E86A98" w:rsidRDefault="00541E54" w:rsidP="00D856E2">
            <w:pPr>
              <w:spacing w:before="6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3</w:t>
            </w:r>
          </w:p>
        </w:tc>
      </w:tr>
      <w:tr w:rsidR="00541E54" w14:paraId="7E90E93B" w14:textId="77777777" w:rsidTr="00D856E2">
        <w:tc>
          <w:tcPr>
            <w:tcW w:w="1847" w:type="dxa"/>
          </w:tcPr>
          <w:p w14:paraId="1B7DB079" w14:textId="77777777" w:rsidR="00541E54" w:rsidRPr="00E86A98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/276</w:t>
            </w:r>
          </w:p>
        </w:tc>
        <w:tc>
          <w:tcPr>
            <w:tcW w:w="4927" w:type="dxa"/>
          </w:tcPr>
          <w:p w14:paraId="3FE7CE33" w14:textId="77777777" w:rsidR="00541E54" w:rsidRPr="00465167" w:rsidRDefault="00541E54" w:rsidP="00D856E2">
            <w:pPr>
              <w:spacing w:before="60" w:line="480" w:lineRule="auto"/>
              <w:rPr>
                <w:rFonts w:ascii="Times" w:eastAsia="Times New Roman" w:hAnsi="Times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AU"/>
              </w:rPr>
              <w:t>GTGATTTCTCTTTGTTCAAGGA</w:t>
            </w:r>
          </w:p>
        </w:tc>
        <w:tc>
          <w:tcPr>
            <w:tcW w:w="1748" w:type="dxa"/>
          </w:tcPr>
          <w:p w14:paraId="3ADE55DE" w14:textId="77777777" w:rsidR="00541E54" w:rsidRPr="002903EC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903EC">
              <w:rPr>
                <w:rFonts w:ascii="Arial" w:hAnsi="Arial" w:cs="Arial"/>
                <w:i/>
                <w:sz w:val="20"/>
                <w:szCs w:val="20"/>
              </w:rPr>
              <w:t>glmS</w:t>
            </w:r>
          </w:p>
        </w:tc>
      </w:tr>
      <w:tr w:rsidR="00541E54" w14:paraId="6F4CBC0C" w14:textId="77777777" w:rsidTr="00D856E2">
        <w:trPr>
          <w:trHeight w:val="366"/>
        </w:trPr>
        <w:tc>
          <w:tcPr>
            <w:tcW w:w="1847" w:type="dxa"/>
          </w:tcPr>
          <w:p w14:paraId="1850767F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/608</w:t>
            </w:r>
          </w:p>
        </w:tc>
        <w:tc>
          <w:tcPr>
            <w:tcW w:w="4927" w:type="dxa"/>
          </w:tcPr>
          <w:p w14:paraId="61DE9591" w14:textId="77777777" w:rsidR="00541E54" w:rsidRDefault="00541E54" w:rsidP="00D856E2">
            <w:pPr>
              <w:spacing w:before="60" w:line="48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GATTGTGGTTCGTGTTATGCA</w:t>
            </w:r>
          </w:p>
        </w:tc>
        <w:tc>
          <w:tcPr>
            <w:tcW w:w="1748" w:type="dxa"/>
          </w:tcPr>
          <w:p w14:paraId="331CB4B1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3</w:t>
            </w:r>
          </w:p>
        </w:tc>
      </w:tr>
      <w:tr w:rsidR="00541E54" w14:paraId="681FC3F6" w14:textId="77777777" w:rsidTr="00D856E2">
        <w:tc>
          <w:tcPr>
            <w:tcW w:w="1847" w:type="dxa"/>
          </w:tcPr>
          <w:p w14:paraId="6DD6F8B7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/MK51</w:t>
            </w:r>
          </w:p>
        </w:tc>
        <w:tc>
          <w:tcPr>
            <w:tcW w:w="4927" w:type="dxa"/>
          </w:tcPr>
          <w:p w14:paraId="6B107518" w14:textId="77777777" w:rsidR="00541E54" w:rsidRDefault="00541E54" w:rsidP="00D856E2">
            <w:pPr>
              <w:spacing w:before="60" w:line="48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ctaggAGCGGCATAATCTGGAAC</w:t>
            </w:r>
          </w:p>
        </w:tc>
        <w:tc>
          <w:tcPr>
            <w:tcW w:w="1748" w:type="dxa"/>
          </w:tcPr>
          <w:p w14:paraId="71691A38" w14:textId="77777777" w:rsidR="00541E54" w:rsidRPr="005A2AB5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A2AB5">
              <w:rPr>
                <w:rFonts w:ascii="Arial" w:hAnsi="Arial" w:cs="Arial"/>
                <w:i/>
                <w:sz w:val="20"/>
                <w:szCs w:val="20"/>
              </w:rPr>
              <w:t>ha</w:t>
            </w:r>
          </w:p>
        </w:tc>
      </w:tr>
      <w:tr w:rsidR="00541E54" w14:paraId="40A077B0" w14:textId="77777777" w:rsidTr="00D856E2">
        <w:tc>
          <w:tcPr>
            <w:tcW w:w="1847" w:type="dxa"/>
          </w:tcPr>
          <w:p w14:paraId="25ADAAAE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/609</w:t>
            </w:r>
          </w:p>
        </w:tc>
        <w:tc>
          <w:tcPr>
            <w:tcW w:w="4927" w:type="dxa"/>
          </w:tcPr>
          <w:p w14:paraId="1279A7C9" w14:textId="77777777" w:rsidR="00541E54" w:rsidRPr="002B7F2E" w:rsidRDefault="00541E54" w:rsidP="00D856E2">
            <w:pPr>
              <w:spacing w:before="60" w:line="480" w:lineRule="auto"/>
              <w:rPr>
                <w:rFonts w:eastAsia="Times New Roman"/>
              </w:rPr>
            </w:pPr>
            <w:r w:rsidRPr="005A2AB5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GCAGCTACATGAAGAAATAAGGCA</w:t>
            </w:r>
          </w:p>
        </w:tc>
        <w:tc>
          <w:tcPr>
            <w:tcW w:w="1748" w:type="dxa"/>
          </w:tcPr>
          <w:p w14:paraId="602683F0" w14:textId="77777777" w:rsidR="00541E54" w:rsidRPr="005A2AB5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pap3</w:t>
            </w:r>
          </w:p>
        </w:tc>
      </w:tr>
      <w:tr w:rsidR="00541E54" w14:paraId="02D3E189" w14:textId="77777777" w:rsidTr="00D856E2">
        <w:tc>
          <w:tcPr>
            <w:tcW w:w="1847" w:type="dxa"/>
          </w:tcPr>
          <w:p w14:paraId="671C6B2F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0</w:t>
            </w:r>
          </w:p>
        </w:tc>
        <w:tc>
          <w:tcPr>
            <w:tcW w:w="4927" w:type="dxa"/>
          </w:tcPr>
          <w:p w14:paraId="4848D885" w14:textId="77777777" w:rsidR="00541E54" w:rsidRPr="005A2AB5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GCTGACTACGtCCCTGCCC</w:t>
            </w:r>
          </w:p>
        </w:tc>
        <w:tc>
          <w:tcPr>
            <w:tcW w:w="1748" w:type="dxa"/>
          </w:tcPr>
          <w:p w14:paraId="2DA7361E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8SrRNA</w:t>
            </w:r>
          </w:p>
        </w:tc>
      </w:tr>
      <w:tr w:rsidR="00541E54" w14:paraId="556B2CDE" w14:textId="77777777" w:rsidTr="00D856E2">
        <w:tc>
          <w:tcPr>
            <w:tcW w:w="1847" w:type="dxa"/>
          </w:tcPr>
          <w:p w14:paraId="158006EF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4927" w:type="dxa"/>
          </w:tcPr>
          <w:p w14:paraId="6B96C136" w14:textId="77777777" w:rsidR="00541E54" w:rsidRPr="005A2AB5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CAATTCATCATATCTTTCAATCGGTA</w:t>
            </w:r>
          </w:p>
        </w:tc>
        <w:tc>
          <w:tcPr>
            <w:tcW w:w="1748" w:type="dxa"/>
          </w:tcPr>
          <w:p w14:paraId="117F22EA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8SrRNA</w:t>
            </w:r>
          </w:p>
        </w:tc>
      </w:tr>
      <w:tr w:rsidR="00541E54" w14:paraId="1C2D9CC8" w14:textId="77777777" w:rsidTr="00D856E2">
        <w:tc>
          <w:tcPr>
            <w:tcW w:w="1847" w:type="dxa"/>
          </w:tcPr>
          <w:p w14:paraId="0BA533E4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7</w:t>
            </w:r>
          </w:p>
        </w:tc>
        <w:tc>
          <w:tcPr>
            <w:tcW w:w="4927" w:type="dxa"/>
          </w:tcPr>
          <w:p w14:paraId="5BC4733D" w14:textId="77777777" w:rsidR="00541E54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GTTGAAGATTTCCCACACG</w:t>
            </w:r>
          </w:p>
        </w:tc>
        <w:tc>
          <w:tcPr>
            <w:tcW w:w="1748" w:type="dxa"/>
          </w:tcPr>
          <w:p w14:paraId="1A85DAF5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</w:tr>
      <w:tr w:rsidR="00541E54" w14:paraId="6AE9E998" w14:textId="77777777" w:rsidTr="00D856E2">
        <w:tc>
          <w:tcPr>
            <w:tcW w:w="1847" w:type="dxa"/>
          </w:tcPr>
          <w:p w14:paraId="1CE46BD7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8</w:t>
            </w:r>
          </w:p>
        </w:tc>
        <w:tc>
          <w:tcPr>
            <w:tcW w:w="4927" w:type="dxa"/>
          </w:tcPr>
          <w:p w14:paraId="0209E004" w14:textId="77777777" w:rsidR="00541E54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TCTTTACCCCAACCATTTCC</w:t>
            </w:r>
          </w:p>
        </w:tc>
        <w:tc>
          <w:tcPr>
            <w:tcW w:w="1748" w:type="dxa"/>
          </w:tcPr>
          <w:p w14:paraId="4FE3A2D0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</w:tr>
      <w:tr w:rsidR="00541E54" w14:paraId="32C3251D" w14:textId="77777777" w:rsidTr="00D856E2">
        <w:tc>
          <w:tcPr>
            <w:tcW w:w="1847" w:type="dxa"/>
          </w:tcPr>
          <w:p w14:paraId="2AB34982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9</w:t>
            </w:r>
          </w:p>
        </w:tc>
        <w:tc>
          <w:tcPr>
            <w:tcW w:w="4927" w:type="dxa"/>
          </w:tcPr>
          <w:p w14:paraId="3B17B93F" w14:textId="77777777" w:rsidR="00541E54" w:rsidRPr="005A2AB5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TTCCCACACGCTCGTAGAT</w:t>
            </w:r>
          </w:p>
        </w:tc>
        <w:tc>
          <w:tcPr>
            <w:tcW w:w="1748" w:type="dxa"/>
          </w:tcPr>
          <w:p w14:paraId="182A887F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</w:tr>
      <w:tr w:rsidR="00541E54" w14:paraId="13A96042" w14:textId="77777777" w:rsidTr="00D856E2">
        <w:tc>
          <w:tcPr>
            <w:tcW w:w="1847" w:type="dxa"/>
          </w:tcPr>
          <w:p w14:paraId="03738D20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4927" w:type="dxa"/>
          </w:tcPr>
          <w:p w14:paraId="02F9B1F6" w14:textId="77777777" w:rsidR="00541E54" w:rsidRPr="005A2AB5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CAACCATTTCCCCAACTATT</w:t>
            </w:r>
          </w:p>
        </w:tc>
        <w:tc>
          <w:tcPr>
            <w:tcW w:w="1748" w:type="dxa"/>
          </w:tcPr>
          <w:p w14:paraId="402CD9B9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</w:tr>
      <w:tr w:rsidR="00541E54" w14:paraId="412BC472" w14:textId="77777777" w:rsidTr="00D856E2">
        <w:tc>
          <w:tcPr>
            <w:tcW w:w="1847" w:type="dxa"/>
          </w:tcPr>
          <w:p w14:paraId="63DE8A7B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4927" w:type="dxa"/>
          </w:tcPr>
          <w:p w14:paraId="6B738DF6" w14:textId="77777777" w:rsidR="00541E54" w:rsidRPr="005A2AB5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AAACAAATCCGACGCAAAC</w:t>
            </w:r>
          </w:p>
        </w:tc>
        <w:tc>
          <w:tcPr>
            <w:tcW w:w="1748" w:type="dxa"/>
          </w:tcPr>
          <w:p w14:paraId="4B1A0B2E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</w:t>
            </w: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</w:tr>
      <w:tr w:rsidR="00541E54" w14:paraId="003B2FC3" w14:textId="77777777" w:rsidTr="00D856E2">
        <w:tc>
          <w:tcPr>
            <w:tcW w:w="1847" w:type="dxa"/>
          </w:tcPr>
          <w:p w14:paraId="471C0FFF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4927" w:type="dxa"/>
          </w:tcPr>
          <w:p w14:paraId="1A9E8786" w14:textId="77777777" w:rsidR="00541E54" w:rsidRPr="005A2AB5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CCTTCCAATAGGAGGCAGA</w:t>
            </w:r>
          </w:p>
        </w:tc>
        <w:tc>
          <w:tcPr>
            <w:tcW w:w="1748" w:type="dxa"/>
          </w:tcPr>
          <w:p w14:paraId="4EC1EA02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</w:t>
            </w: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</w:tr>
      <w:tr w:rsidR="00541E54" w14:paraId="0F0E4E8B" w14:textId="77777777" w:rsidTr="00D856E2">
        <w:tc>
          <w:tcPr>
            <w:tcW w:w="1847" w:type="dxa"/>
          </w:tcPr>
          <w:p w14:paraId="79A407EE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3</w:t>
            </w:r>
          </w:p>
        </w:tc>
        <w:tc>
          <w:tcPr>
            <w:tcW w:w="4927" w:type="dxa"/>
          </w:tcPr>
          <w:p w14:paraId="24D1293B" w14:textId="77777777" w:rsidR="00541E54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GGGGATGTTTTTATGCTGAG</w:t>
            </w:r>
          </w:p>
        </w:tc>
        <w:tc>
          <w:tcPr>
            <w:tcW w:w="1748" w:type="dxa"/>
          </w:tcPr>
          <w:p w14:paraId="0727705D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</w:t>
            </w: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</w:tr>
      <w:tr w:rsidR="00541E54" w14:paraId="5ED13D26" w14:textId="77777777" w:rsidTr="00D856E2">
        <w:tc>
          <w:tcPr>
            <w:tcW w:w="1847" w:type="dxa"/>
          </w:tcPr>
          <w:p w14:paraId="32E7EB29" w14:textId="77777777" w:rsidR="00541E54" w:rsidRDefault="00541E54" w:rsidP="00D856E2">
            <w:pPr>
              <w:spacing w:before="60" w:line="480" w:lineRule="auto"/>
              <w:ind w:firstLine="5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4927" w:type="dxa"/>
          </w:tcPr>
          <w:p w14:paraId="0635545F" w14:textId="77777777" w:rsidR="00541E54" w:rsidRDefault="00541E54" w:rsidP="00D856E2">
            <w:pPr>
              <w:spacing w:before="6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AGGTGCGTTTGTGTTGAT</w:t>
            </w:r>
          </w:p>
        </w:tc>
        <w:tc>
          <w:tcPr>
            <w:tcW w:w="1748" w:type="dxa"/>
          </w:tcPr>
          <w:p w14:paraId="46F27722" w14:textId="77777777" w:rsidR="00541E54" w:rsidRDefault="00541E54" w:rsidP="00D856E2">
            <w:pPr>
              <w:spacing w:before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E26566">
              <w:rPr>
                <w:rFonts w:ascii="Arial" w:hAnsi="Arial" w:cs="Arial"/>
                <w:i/>
                <w:sz w:val="20"/>
                <w:szCs w:val="20"/>
              </w:rPr>
              <w:t>pap</w:t>
            </w: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</w:tr>
    </w:tbl>
    <w:p w14:paraId="1C23C6EE" w14:textId="77777777" w:rsidR="00541E54" w:rsidRPr="00BE5D31" w:rsidRDefault="00541E54" w:rsidP="00541E54">
      <w:pPr>
        <w:spacing w:line="480" w:lineRule="auto"/>
        <w:jc w:val="both"/>
      </w:pPr>
    </w:p>
    <w:p w14:paraId="2393500F" w14:textId="77777777" w:rsidR="00541E54" w:rsidRPr="00352E12" w:rsidRDefault="00541E54" w:rsidP="00541E54">
      <w:pPr>
        <w:spacing w:after="160" w:line="259" w:lineRule="auto"/>
        <w:rPr>
          <w:color w:val="333333"/>
          <w:shd w:val="clear" w:color="auto" w:fill="FFFFFF"/>
        </w:rPr>
      </w:pPr>
    </w:p>
    <w:p w14:paraId="657320BF" w14:textId="77777777" w:rsidR="00273B77" w:rsidRDefault="00273B77"/>
    <w:sectPr w:rsidR="00273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E54"/>
    <w:rsid w:val="00086832"/>
    <w:rsid w:val="00087D8E"/>
    <w:rsid w:val="000C114E"/>
    <w:rsid w:val="00133092"/>
    <w:rsid w:val="00142869"/>
    <w:rsid w:val="001C6786"/>
    <w:rsid w:val="0021788C"/>
    <w:rsid w:val="00222713"/>
    <w:rsid w:val="00245A42"/>
    <w:rsid w:val="00247968"/>
    <w:rsid w:val="00250822"/>
    <w:rsid w:val="002666F4"/>
    <w:rsid w:val="00273B77"/>
    <w:rsid w:val="00295BB9"/>
    <w:rsid w:val="00297028"/>
    <w:rsid w:val="00305834"/>
    <w:rsid w:val="00317626"/>
    <w:rsid w:val="003626BB"/>
    <w:rsid w:val="0041468B"/>
    <w:rsid w:val="004779C8"/>
    <w:rsid w:val="00497B2D"/>
    <w:rsid w:val="004D2116"/>
    <w:rsid w:val="00541E54"/>
    <w:rsid w:val="00551D43"/>
    <w:rsid w:val="005F5CEA"/>
    <w:rsid w:val="00623391"/>
    <w:rsid w:val="006758CD"/>
    <w:rsid w:val="006B7C0E"/>
    <w:rsid w:val="0073733D"/>
    <w:rsid w:val="008E35CF"/>
    <w:rsid w:val="008E68C3"/>
    <w:rsid w:val="00912F40"/>
    <w:rsid w:val="009167E8"/>
    <w:rsid w:val="00934492"/>
    <w:rsid w:val="009711BA"/>
    <w:rsid w:val="009A2669"/>
    <w:rsid w:val="009A6F0D"/>
    <w:rsid w:val="009A7410"/>
    <w:rsid w:val="00A12752"/>
    <w:rsid w:val="00A415E0"/>
    <w:rsid w:val="00A75EDF"/>
    <w:rsid w:val="00B115FD"/>
    <w:rsid w:val="00B853CA"/>
    <w:rsid w:val="00C46C5D"/>
    <w:rsid w:val="00C64913"/>
    <w:rsid w:val="00CF4F84"/>
    <w:rsid w:val="00DD68D0"/>
    <w:rsid w:val="00DF7620"/>
    <w:rsid w:val="00E46A80"/>
    <w:rsid w:val="00E75C56"/>
    <w:rsid w:val="00EB4F8C"/>
    <w:rsid w:val="00EE217F"/>
    <w:rsid w:val="00F765C8"/>
    <w:rsid w:val="00FD3E27"/>
    <w:rsid w:val="00FD551B"/>
    <w:rsid w:val="00FE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3BD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1E5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E5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Macintosh Word</Application>
  <DocSecurity>0</DocSecurity>
  <Lines>4</Lines>
  <Paragraphs>1</Paragraphs>
  <ScaleCrop>false</ScaleCrop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dKW</dc:creator>
  <cp:keywords/>
  <dc:description/>
  <cp:lastModifiedBy>Tania dKW</cp:lastModifiedBy>
  <cp:revision>2</cp:revision>
  <dcterms:created xsi:type="dcterms:W3CDTF">2018-01-01T04:23:00Z</dcterms:created>
  <dcterms:modified xsi:type="dcterms:W3CDTF">2018-01-01T04:23:00Z</dcterms:modified>
</cp:coreProperties>
</file>